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C742F" w14:textId="058D53DD" w:rsidR="003E71CF" w:rsidRPr="003E71CF" w:rsidRDefault="003E71CF" w:rsidP="003E71CF">
      <w:pPr>
        <w:rPr>
          <w:rFonts w:ascii="Times New Roman" w:hAnsi="Times New Roman" w:cs="Times New Roman"/>
          <w:b/>
          <w:bCs/>
          <w:szCs w:val="21"/>
        </w:rPr>
      </w:pPr>
      <w:bookmarkStart w:id="0" w:name="_Hlk161928744"/>
      <w:r>
        <w:rPr>
          <w:rFonts w:ascii="Times New Roman" w:hAnsi="Times New Roman" w:cs="Times New Roman" w:hint="eastAsia"/>
          <w:b/>
          <w:bCs/>
          <w:szCs w:val="21"/>
        </w:rPr>
        <w:t xml:space="preserve">S2 </w:t>
      </w:r>
      <w:r w:rsidRPr="003E71CF">
        <w:rPr>
          <w:rFonts w:ascii="Times New Roman" w:hAnsi="Times New Roman" w:cs="Times New Roman"/>
          <w:b/>
          <w:bCs/>
          <w:szCs w:val="21"/>
        </w:rPr>
        <w:t>Table: The mediating effect of LDL-C on the association between statin and femoral or spine BMD.</w:t>
      </w:r>
    </w:p>
    <w:p w14:paraId="4C522E61" w14:textId="77777777" w:rsidR="003E71CF" w:rsidRPr="003E71CF" w:rsidRDefault="003E71CF" w:rsidP="003E71C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6333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8"/>
        <w:gridCol w:w="3464"/>
        <w:gridCol w:w="1141"/>
        <w:gridCol w:w="3379"/>
        <w:gridCol w:w="1138"/>
      </w:tblGrid>
      <w:tr w:rsidR="003E71CF" w:rsidRPr="003E71CF" w14:paraId="6548603C" w14:textId="77777777" w:rsidTr="003E71CF">
        <w:trPr>
          <w:trHeight w:val="275"/>
          <w:jc w:val="center"/>
        </w:trPr>
        <w:tc>
          <w:tcPr>
            <w:tcW w:w="6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bookmarkEnd w:id="0"/>
          <w:p w14:paraId="07CA0A05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diation analysis</w:t>
            </w:r>
          </w:p>
        </w:tc>
        <w:tc>
          <w:tcPr>
            <w:tcW w:w="21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1FEE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tatin-LDL-C-Femoral BMD</w:t>
            </w:r>
          </w:p>
        </w:tc>
        <w:tc>
          <w:tcPr>
            <w:tcW w:w="214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DD8E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tatin-LDL-C-Spine BMD</w:t>
            </w:r>
          </w:p>
        </w:tc>
      </w:tr>
      <w:tr w:rsidR="003E71CF" w:rsidRPr="003E71CF" w14:paraId="29FBC7C2" w14:textId="77777777" w:rsidTr="003E71CF">
        <w:trPr>
          <w:trHeight w:val="275"/>
          <w:jc w:val="center"/>
        </w:trPr>
        <w:tc>
          <w:tcPr>
            <w:tcW w:w="66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A0BADC" w14:textId="77777777" w:rsidR="003E71CF" w:rsidRPr="003E71CF" w:rsidRDefault="003E71CF" w:rsidP="00785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5453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eta(95%CI)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DC26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A28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eta(95%CI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0FCB6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3E71CF" w:rsidRPr="003E71CF" w14:paraId="20BFC65E" w14:textId="77777777" w:rsidTr="003E71CF">
        <w:trPr>
          <w:trHeight w:val="275"/>
          <w:jc w:val="center"/>
        </w:trPr>
        <w:tc>
          <w:tcPr>
            <w:tcW w:w="66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2B17B2" w14:textId="77777777" w:rsidR="003E71CF" w:rsidRPr="003E71CF" w:rsidRDefault="003E71CF" w:rsidP="0078562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E6AB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65(-0.1471, 0.0542)</w:t>
            </w:r>
          </w:p>
        </w:tc>
        <w:tc>
          <w:tcPr>
            <w:tcW w:w="5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3A9D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32</w:t>
            </w:r>
          </w:p>
        </w:tc>
        <w:tc>
          <w:tcPr>
            <w:tcW w:w="16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62B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43(-0.1376, 0.1089)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E8FC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42</w:t>
            </w:r>
          </w:p>
        </w:tc>
      </w:tr>
      <w:tr w:rsidR="003E71CF" w:rsidRPr="003E71CF" w14:paraId="3F63D910" w14:textId="77777777" w:rsidTr="003E71CF">
        <w:trPr>
          <w:trHeight w:val="275"/>
          <w:jc w:val="center"/>
        </w:trPr>
        <w:tc>
          <w:tcPr>
            <w:tcW w:w="664" w:type="pct"/>
            <w:shd w:val="clear" w:color="auto" w:fill="auto"/>
            <w:vAlign w:val="center"/>
            <w:hideMark/>
          </w:tcPr>
          <w:p w14:paraId="7829CE2D" w14:textId="77777777" w:rsidR="003E71CF" w:rsidRPr="003E71CF" w:rsidRDefault="003E71CF" w:rsidP="0078562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6D77FDE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69(-0.1476, 0.0537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515AAA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85</w:t>
            </w:r>
          </w:p>
        </w:tc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000FFEB5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05(-0.1327, 0.1117)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0AB1C28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20</w:t>
            </w:r>
          </w:p>
        </w:tc>
      </w:tr>
      <w:tr w:rsidR="003E71CF" w:rsidRPr="003E71CF" w14:paraId="460AC822" w14:textId="77777777" w:rsidTr="003E71CF">
        <w:trPr>
          <w:trHeight w:val="275"/>
          <w:jc w:val="center"/>
        </w:trPr>
        <w:tc>
          <w:tcPr>
            <w:tcW w:w="664" w:type="pct"/>
            <w:shd w:val="clear" w:color="auto" w:fill="auto"/>
            <w:vAlign w:val="center"/>
            <w:hideMark/>
          </w:tcPr>
          <w:p w14:paraId="748B1A96" w14:textId="77777777" w:rsidR="003E71CF" w:rsidRPr="003E71CF" w:rsidRDefault="003E71CF" w:rsidP="0078562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th a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1787E46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001(-0.0010, 0.0008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35128B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39</w:t>
            </w:r>
          </w:p>
        </w:tc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6B92E4C4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e-05(-0.00112, -0.00115)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D5F249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93</w:t>
            </w:r>
          </w:p>
        </w:tc>
      </w:tr>
      <w:tr w:rsidR="003E71CF" w:rsidRPr="003E71CF" w14:paraId="14FD80F8" w14:textId="77777777" w:rsidTr="003E71CF">
        <w:trPr>
          <w:trHeight w:val="275"/>
          <w:jc w:val="center"/>
        </w:trPr>
        <w:tc>
          <w:tcPr>
            <w:tcW w:w="664" w:type="pct"/>
            <w:shd w:val="clear" w:color="auto" w:fill="auto"/>
            <w:vAlign w:val="center"/>
            <w:hideMark/>
          </w:tcPr>
          <w:p w14:paraId="26ACAB20" w14:textId="77777777" w:rsidR="003E71CF" w:rsidRPr="003E71CF" w:rsidRDefault="003E71CF" w:rsidP="0078562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th b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92DBE3F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11(0.0249, 0.187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E845A2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88</w:t>
            </w:r>
          </w:p>
        </w:tc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3BC45462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58(-0.1622, 0.0705)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5E6093E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79</w:t>
            </w:r>
          </w:p>
        </w:tc>
      </w:tr>
      <w:tr w:rsidR="003E71CF" w:rsidRPr="003E71CF" w14:paraId="7AD3D8DE" w14:textId="77777777" w:rsidTr="003E71CF">
        <w:trPr>
          <w:trHeight w:val="275"/>
          <w:jc w:val="center"/>
        </w:trPr>
        <w:tc>
          <w:tcPr>
            <w:tcW w:w="664" w:type="pct"/>
            <w:shd w:val="clear" w:color="auto" w:fill="auto"/>
            <w:vAlign w:val="center"/>
            <w:hideMark/>
          </w:tcPr>
          <w:p w14:paraId="5C495DDE" w14:textId="77777777" w:rsidR="003E71CF" w:rsidRPr="003E71CF" w:rsidRDefault="003E71CF" w:rsidP="0078562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5A2FB33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.15e-05(-8.16e-05, 5.75e-05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8B7611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80</w:t>
            </w:r>
          </w:p>
        </w:tc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793D6042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2e-06(-5.80e-05, 5.93e-05)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2A2CE5F" w14:textId="77777777" w:rsidR="003E71CF" w:rsidRPr="003E71CF" w:rsidRDefault="003E71CF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71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60</w:t>
            </w:r>
          </w:p>
        </w:tc>
      </w:tr>
    </w:tbl>
    <w:p w14:paraId="2C33ABFE" w14:textId="77777777" w:rsidR="003E71CF" w:rsidRPr="003E71CF" w:rsidRDefault="003E71CF" w:rsidP="003E71CF">
      <w:pPr>
        <w:rPr>
          <w:rFonts w:ascii="Times New Roman" w:hAnsi="Times New Roman" w:cs="Times New Roman"/>
          <w:szCs w:val="21"/>
        </w:rPr>
      </w:pPr>
    </w:p>
    <w:p w14:paraId="555A061D" w14:textId="2428674C" w:rsidR="003E71CF" w:rsidRPr="003E71CF" w:rsidRDefault="003E71CF" w:rsidP="003E71CF">
      <w:pPr>
        <w:rPr>
          <w:rFonts w:ascii="Times New Roman" w:hAnsi="Times New Roman" w:cs="Times New Roman"/>
          <w:szCs w:val="21"/>
        </w:rPr>
      </w:pPr>
      <w:r w:rsidRPr="003E71CF">
        <w:rPr>
          <w:rFonts w:ascii="Times New Roman" w:hAnsi="Times New Roman" w:cs="Times New Roman" w:hint="eastAsia"/>
          <w:szCs w:val="21"/>
        </w:rPr>
        <w:t>Abbreviation:</w:t>
      </w:r>
      <w:r w:rsidRPr="003E71CF">
        <w:rPr>
          <w:rFonts w:ascii="Times New Roman" w:hAnsi="Times New Roman" w:cs="Times New Roman"/>
          <w:szCs w:val="21"/>
        </w:rPr>
        <w:t xml:space="preserve"> The analysis adjusted age, gender, race, education, PIR, BMI, HDL-Cholesterol(1-SD), Total Cholesterol (1-SD), Triglyceride (1-SD), Aspartate Aminotransferase (AST) (1-SD), Alanine Aminotransferase (ALT) (1-SD), Serum Creatinine (1-SD), Blood Urea Nitrogen (1-SD), 25-hydroxyvitamin D (1-SD), and HbA1c (1-SD), Alcoholic use, smoking status, supplements of calcium and vitamin D.</w:t>
      </w:r>
    </w:p>
    <w:p w14:paraId="60FDD689" w14:textId="77777777" w:rsidR="00C53528" w:rsidRPr="003E71CF" w:rsidRDefault="00C53528">
      <w:pPr>
        <w:rPr>
          <w:rFonts w:ascii="Times New Roman" w:hAnsi="Times New Roman" w:cs="Times New Roman"/>
          <w:szCs w:val="21"/>
        </w:rPr>
      </w:pPr>
    </w:p>
    <w:sectPr w:rsidR="00C53528" w:rsidRPr="003E7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1CF"/>
    <w:rsid w:val="001940E1"/>
    <w:rsid w:val="003B7FF6"/>
    <w:rsid w:val="003E71CF"/>
    <w:rsid w:val="00777807"/>
    <w:rsid w:val="008A4425"/>
    <w:rsid w:val="00B369A3"/>
    <w:rsid w:val="00C53528"/>
    <w:rsid w:val="00F3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58DD"/>
  <w15:chartTrackingRefBased/>
  <w15:docId w15:val="{2998E6D3-FD7B-45EF-ADC7-3220DBCC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孙</dc:creator>
  <cp:keywords/>
  <dc:description/>
  <cp:lastModifiedBy>晓娜 孙</cp:lastModifiedBy>
  <cp:revision>1</cp:revision>
  <dcterms:created xsi:type="dcterms:W3CDTF">2024-10-08T10:09:00Z</dcterms:created>
  <dcterms:modified xsi:type="dcterms:W3CDTF">2024-10-08T10:10:00Z</dcterms:modified>
</cp:coreProperties>
</file>